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A162" w14:textId="7385D031" w:rsidR="007E3A4B" w:rsidRPr="00033E40" w:rsidRDefault="006107AB">
      <w:pPr>
        <w:rPr>
          <w:rFonts w:ascii="Times New Roman" w:hAnsi="Times New Roman" w:cs="Times New Roman"/>
          <w:lang w:val="en-US"/>
        </w:rPr>
      </w:pPr>
      <w:r w:rsidRPr="00033E40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033E4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E3A4B" w:rsidRPr="00033E40">
        <w:rPr>
          <w:rFonts w:ascii="Times New Roman" w:hAnsi="Times New Roman" w:cs="Times New Roman"/>
          <w:b/>
          <w:bCs/>
          <w:lang w:val="en-US"/>
        </w:rPr>
        <w:t xml:space="preserve">Table. </w:t>
      </w:r>
      <w:r w:rsidR="007E3A4B" w:rsidRPr="00033E40">
        <w:rPr>
          <w:rFonts w:ascii="Times New Roman" w:hAnsi="Times New Roman" w:cs="Times New Roman"/>
          <w:lang w:val="en-US"/>
        </w:rPr>
        <w:t>Coefficient result</w:t>
      </w:r>
      <w:r w:rsidR="007E3A4B" w:rsidRPr="00033E4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E3A4B" w:rsidRPr="00033E40">
        <w:rPr>
          <w:rFonts w:ascii="Times New Roman" w:hAnsi="Times New Roman" w:cs="Times New Roman"/>
          <w:lang w:val="en-US"/>
        </w:rPr>
        <w:t xml:space="preserve">Poisson regression model with global trend of </w:t>
      </w:r>
      <w:r w:rsidR="00033E40" w:rsidRPr="00033E40">
        <w:rPr>
          <w:rFonts w:ascii="Times New Roman" w:hAnsi="Times New Roman" w:cs="Times New Roman"/>
          <w:lang w:val="en-US"/>
        </w:rPr>
        <w:t>emergency department (</w:t>
      </w:r>
      <w:r w:rsidR="007E3A4B" w:rsidRPr="00033E40">
        <w:rPr>
          <w:rFonts w:ascii="Times New Roman" w:hAnsi="Times New Roman" w:cs="Times New Roman"/>
          <w:lang w:val="en-US"/>
        </w:rPr>
        <w:t>ED</w:t>
      </w:r>
      <w:r w:rsidR="00033E40" w:rsidRPr="00033E40">
        <w:rPr>
          <w:rFonts w:ascii="Times New Roman" w:hAnsi="Times New Roman" w:cs="Times New Roman"/>
          <w:lang w:val="en-US"/>
        </w:rPr>
        <w:t>)</w:t>
      </w:r>
      <w:r w:rsidR="007E3A4B" w:rsidRPr="00033E40">
        <w:rPr>
          <w:rFonts w:ascii="Times New Roman" w:hAnsi="Times New Roman" w:cs="Times New Roman"/>
          <w:lang w:val="en-US"/>
        </w:rPr>
        <w:t xml:space="preserve"> visits counts per day from 2016 to 2019</w:t>
      </w:r>
    </w:p>
    <w:tbl>
      <w:tblPr>
        <w:tblW w:w="150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275"/>
        <w:gridCol w:w="1248"/>
        <w:gridCol w:w="1361"/>
        <w:gridCol w:w="1361"/>
        <w:gridCol w:w="1275"/>
        <w:gridCol w:w="1447"/>
        <w:gridCol w:w="1361"/>
        <w:gridCol w:w="1361"/>
      </w:tblGrid>
      <w:tr w:rsidR="00991DE4" w:rsidRPr="00033E40" w14:paraId="062ACE62" w14:textId="77777777" w:rsidTr="00260CD0">
        <w:trPr>
          <w:trHeight w:val="114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A2D4" w14:textId="09077AB8" w:rsidR="00991DE4" w:rsidRPr="00D5163C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uster na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7388" w14:textId="77777777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8246A" w14:textId="6F90E381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: Digestive disorders, pregnancy, menstru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9C195" w14:textId="2474C7DF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: General symptoms and mental disorder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717B" w14:textId="2F24812B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: Infectious disease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5B5F" w14:textId="267C0938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4: General symptoms of chronic condition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FD44" w14:textId="1486F31E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5: Mental disorders and at-risk </w:t>
            </w:r>
            <w:r w:rsidR="00033E40" w:rsidRPr="00033E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havio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BE48F" w14:textId="1829915B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: Wrist and Hand Trau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0709" w14:textId="0DBA002A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: Head Trau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A9E2" w14:textId="33A51643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: Hip related trauma and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ECC3" w14:textId="5F53DB5C" w:rsidR="00991DE4" w:rsidRPr="00033E40" w:rsidRDefault="00991DE4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: Feet Trauma</w:t>
            </w:r>
          </w:p>
        </w:tc>
      </w:tr>
      <w:tr w:rsidR="00260CD0" w:rsidRPr="00033E40" w14:paraId="5F23BBDC" w14:textId="77777777" w:rsidTr="00260CD0">
        <w:trPr>
          <w:trHeight w:val="9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3B67" w14:textId="1E52F183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atient population count (2016 to 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A1EE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F430" w14:textId="28EF43E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0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AF47" w14:textId="168289D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9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878" w14:textId="7E79822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4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69F" w14:textId="5AD6D36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5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8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1FFD" w14:textId="5924261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2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8A9" w14:textId="533952A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3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99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5DBD" w14:textId="0808C34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3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D655" w14:textId="5F4C2A8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1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9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6F8" w14:textId="6FCF10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0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</w:tr>
      <w:tr w:rsidR="00260CD0" w:rsidRPr="00033E40" w14:paraId="496D4FF6" w14:textId="77777777" w:rsidTr="00260CD0">
        <w:trPr>
          <w:trHeight w:val="4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AC9C0" w14:textId="1D3ECEED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eekly 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BAFE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002" w14:textId="4A3FCA8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23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F7C" w14:textId="16D37AA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20.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EAF6" w14:textId="546091A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38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AB6" w14:textId="67AA40E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29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C8F" w14:textId="7533C85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98.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BEFE" w14:textId="2901D7A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1.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F43" w14:textId="6B3E6FC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62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2E87" w14:textId="74814C0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7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BEF" w14:textId="4290E37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4.28</w:t>
            </w:r>
          </w:p>
        </w:tc>
      </w:tr>
      <w:tr w:rsidR="00260CD0" w:rsidRPr="00033E40" w14:paraId="36D6AA56" w14:textId="77777777" w:rsidTr="00260CD0">
        <w:trPr>
          <w:trHeight w:val="4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6C38" w14:textId="0FF774F2" w:rsidR="00260CD0" w:rsidRPr="00D5163C" w:rsidRDefault="00A95096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</w:t>
            </w:r>
            <w:r w:rsidR="00260CD0" w:rsidRPr="00D516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nnual 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</w:t>
            </w:r>
            <w:r w:rsidR="00260CD0" w:rsidRPr="00D516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nd (weekly effect increa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85B8" w14:textId="1FEE654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DAD5" w14:textId="6470766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3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9E1F1" w14:textId="497C1D9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95BE" w14:textId="3989376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0.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86E4" w14:textId="6020223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D62F" w14:textId="4BCCAA9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9E91" w14:textId="05B90ED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042F" w14:textId="277B197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3AF2" w14:textId="388D798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50E6A" w14:textId="267CBEF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260CD0" w:rsidRPr="00033E40" w14:paraId="27F72FB4" w14:textId="77777777" w:rsidTr="00260CD0">
        <w:trPr>
          <w:trHeight w:val="45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96C0" w14:textId="0563E9AE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95% CI </w:t>
            </w:r>
            <w:r w:rsidR="00A95096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nual </w:t>
            </w:r>
            <w:r w:rsidR="00A95096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>r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01E7D" w14:textId="17B01FA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79F9" w14:textId="5F1937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7.84,18.3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3A1E" w14:textId="6563B11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4.16,5.7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8A0F" w14:textId="3C8CC4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6.00,15.5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305A" w14:textId="7F4BD4A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1.32,10.6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AA70" w14:textId="1B295E1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.50,6.4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57F0" w14:textId="1D0B48F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1.91,8.52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D7671" w14:textId="54FBC0F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.73,4.5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A864" w14:textId="5926A04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.53,4.6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C7EA" w14:textId="39DF370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.07,3.72]</w:t>
            </w:r>
          </w:p>
        </w:tc>
      </w:tr>
      <w:tr w:rsidR="00260CD0" w:rsidRPr="00033E40" w14:paraId="43BB6612" w14:textId="77777777" w:rsidTr="00260CD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17CCB" w14:textId="2E16EF3D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aily seasonal effect of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24DB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A65F" w14:textId="4F9196C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746D" w14:textId="0B1EBF8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3697" w14:textId="43A725A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326" w14:textId="1A2A826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7FE8" w14:textId="7AA85FD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EB9" w14:textId="3D096C3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9812" w14:textId="0DCDD28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D4B7" w14:textId="2A6940A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32CB" w14:textId="42B9023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60CD0" w:rsidRPr="00033E40" w14:paraId="247388B0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78F98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5F88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b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FC7" w14:textId="20A51D7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EA4C" w14:textId="5529BBD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9C1" w14:textId="5A5F72D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A48" w14:textId="7E79827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57A" w14:textId="397B7C4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171" w14:textId="2AA2B08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708B" w14:textId="43E2CEC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4995" w14:textId="2FB442C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9EBD" w14:textId="18E01B0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</w:tr>
      <w:tr w:rsidR="00260CD0" w:rsidRPr="00033E40" w14:paraId="345F3B5B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F7B1C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3B3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0DB0" w14:textId="480137A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F39B" w14:textId="3D17458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2C8A" w14:textId="7A595AB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A2EB" w14:textId="1B9F2E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E3B7" w14:textId="4D95530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D538" w14:textId="222540C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BB34" w14:textId="4A5DCF1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F62" w14:textId="527FDAE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EE3" w14:textId="3532931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260CD0" w:rsidRPr="00033E40" w14:paraId="0F376604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4D113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686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7D9B" w14:textId="0DA4D2C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5E81" w14:textId="4CFE405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415F" w14:textId="243714F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06E" w14:textId="5624FE1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A6A" w14:textId="74DBAF9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AECD" w14:textId="2B29C2F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D473" w14:textId="6043DAD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21C9" w14:textId="56D3B34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E5FA" w14:textId="0E87166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260CD0" w:rsidRPr="00033E40" w14:paraId="78CB2172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151C9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7DE9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115" w14:textId="3100A90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983" w14:textId="6183305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A9FC" w14:textId="2E3C862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7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08C1" w14:textId="42297E6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6A4" w14:textId="36A61B0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C50" w14:textId="310A86B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40EB" w14:textId="452D11B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58A2" w14:textId="274763A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E97C" w14:textId="1EC27D4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</w:tr>
      <w:tr w:rsidR="00260CD0" w:rsidRPr="00033E40" w14:paraId="41D2149F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F05BB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9F63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B9B" w14:textId="6277397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8FB3" w14:textId="36BE666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B06D" w14:textId="6A3F8B4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1CBD" w14:textId="66DBBE0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5.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205" w14:textId="5FB5C5B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07BF" w14:textId="40BB365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117D" w14:textId="2AE2BC0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BFDB" w14:textId="5F80682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70F" w14:textId="013A752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</w:tr>
      <w:tr w:rsidR="00260CD0" w:rsidRPr="00033E40" w14:paraId="0FF13993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E005D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B924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D41" w14:textId="70F794D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FB8E" w14:textId="343349B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0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F1E" w14:textId="1712F79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4C26" w14:textId="4A1CD5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6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702" w14:textId="77AC754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352" w14:textId="6BB7CAD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AAB2" w14:textId="579FB02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5CE1" w14:textId="580E2DE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2B5B" w14:textId="2E031DF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260CD0" w:rsidRPr="00033E40" w14:paraId="158162D0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A6504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F2A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8763" w14:textId="1D06FB9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C597" w14:textId="0EF7750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2FE3" w14:textId="3DB5783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7.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DEDF" w14:textId="1B835FF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7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EED2" w14:textId="3B2E051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D804" w14:textId="164EE9B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D051" w14:textId="2471102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9C79" w14:textId="10D5535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C146" w14:textId="05743AC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</w:tr>
      <w:tr w:rsidR="00260CD0" w:rsidRPr="00033E40" w14:paraId="606C68F7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88AE0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787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69B3" w14:textId="45EA479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F90D" w14:textId="2AFA930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FD4" w14:textId="486AF80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5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EBC" w14:textId="73EF77F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5.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72EA" w14:textId="64BB0CF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5512" w14:textId="2F4F295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7A1D" w14:textId="70CD295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DEC" w14:textId="0162886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5C72" w14:textId="45563BB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260CD0" w:rsidRPr="00033E40" w14:paraId="064F8C88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3A6C5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A1A4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F4C2" w14:textId="373BF40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AB2" w14:textId="17FC0FA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AECD" w14:textId="5E66CCD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3AC" w14:textId="7BEB48C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5F9" w14:textId="69D1FE1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9F28" w14:textId="77616B5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7203" w14:textId="70B2291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A493" w14:textId="54D69FD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59D1" w14:textId="708E2CA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260CD0" w:rsidRPr="00033E40" w14:paraId="34FFAF07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EFC92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4B9A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v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F43" w14:textId="4DD867D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5FA6" w14:textId="12FA078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22C5" w14:textId="1F1CBCC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B3A2" w14:textId="1617026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66A" w14:textId="58A989A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E06" w14:textId="06BFE68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AE4" w14:textId="044B3E7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2714" w14:textId="3D3A78C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AB1" w14:textId="7F7E912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260CD0" w:rsidRPr="00033E40" w14:paraId="24247F64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7A95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7434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D313" w14:textId="771A232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2DD5" w14:textId="0EE3124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2B7B" w14:textId="1D17322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6.8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520" w14:textId="5AF0EBA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57D" w14:textId="3C46CB9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0695" w14:textId="53A7889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6ABA" w14:textId="72C4ACA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514A" w14:textId="343481E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570E" w14:textId="1663318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</w:tr>
      <w:tr w:rsidR="00260CD0" w:rsidRPr="00033E40" w14:paraId="30DB7A2F" w14:textId="77777777" w:rsidTr="00260CD0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37E7DC" w14:textId="21EE444F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aily seasonal effect of day of the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B62B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61E5" w14:textId="503ED1B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529A" w14:textId="2715EC8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190" w14:textId="2B1CC6B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66D" w14:textId="6C8CB6A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9D8" w14:textId="2986DD7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B992" w14:textId="78E1003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F10" w14:textId="2D4CBA2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550E" w14:textId="5C9BFCA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56C" w14:textId="2D73BFD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60CD0" w:rsidRPr="00033E40" w14:paraId="3854F837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EB30C4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CB49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8191" w14:textId="3ECC3F7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D8A" w14:textId="0DCA3E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4D7A" w14:textId="4711123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3562" w14:textId="426FF6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D861" w14:textId="6DD5CF3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AAB" w14:textId="09CFB16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DC43" w14:textId="2980162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BD86" w14:textId="623F556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8696" w14:textId="2014665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260CD0" w:rsidRPr="00033E40" w14:paraId="5DC5EBAA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33A03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4B60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63E4" w14:textId="1BD2D87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D647" w14:textId="0CB3E57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4153" w14:textId="3DBA7B2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DB2" w14:textId="0D49F88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68E8" w14:textId="0D3DF5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84EA" w14:textId="7ED351D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FC7" w14:textId="34C1AE2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9F47" w14:textId="5DDA779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358B" w14:textId="006F097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</w:tr>
      <w:tr w:rsidR="00260CD0" w:rsidRPr="00033E40" w14:paraId="6101B347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EEAE41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B0C1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u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BE57" w14:textId="210CCA5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4D4" w14:textId="6D8ADA3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E15B" w14:textId="2178310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FD0" w14:textId="21A9C90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1403" w14:textId="6882B6A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DE5" w14:textId="664B843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CFC" w14:textId="794A12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FD83" w14:textId="29FD798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6CBF" w14:textId="4D20038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</w:tr>
      <w:tr w:rsidR="00260CD0" w:rsidRPr="00033E40" w14:paraId="71422CE6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47871B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E841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i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076" w14:textId="5FCEB09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B976" w14:textId="5EE2E35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821" w14:textId="51C38E7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56E4" w14:textId="35F4FED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613E" w14:textId="64EA2AC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3707" w14:textId="499A081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E786" w14:textId="494A7C2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F3BE" w14:textId="3A021AD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A7CD" w14:textId="48E687E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260CD0" w:rsidRPr="00033E40" w14:paraId="25BFB593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C1740F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2AB5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1A1" w14:textId="32DEEE8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B917" w14:textId="22C8A40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8BC2" w14:textId="2E4FA82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7A99" w14:textId="5E35590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39CB" w14:textId="38E54C5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DE0A" w14:textId="0852E42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F70" w14:textId="0321D15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724E" w14:textId="2F3E18F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346" w14:textId="147EE9B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49</w:t>
            </w:r>
          </w:p>
        </w:tc>
      </w:tr>
      <w:tr w:rsidR="00260CD0" w:rsidRPr="00033E40" w14:paraId="026612ED" w14:textId="77777777" w:rsidTr="00260CD0">
        <w:trPr>
          <w:trHeight w:val="30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8685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660B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A01" w14:textId="3549F88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EBC9" w14:textId="7F5EC1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6EF1" w14:textId="45B5E8D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BCD6" w14:textId="235AB57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3ACD" w14:textId="1AC23DA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B3D" w14:textId="04544A6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B29" w14:textId="76DF26E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23B" w14:textId="715B630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F35" w14:textId="33C7AA8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</w:tr>
      <w:tr w:rsidR="00260CD0" w:rsidRPr="00033E40" w14:paraId="58D70B8D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CC71" w14:textId="6508591A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FC353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-01-01 to 2017-05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2171" w14:textId="1DFF54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12B" w14:textId="1D9865B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75A6" w14:textId="7141B9E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6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31C8" w14:textId="0401750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7C47" w14:textId="047E448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9998" w14:textId="33387C4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21FA" w14:textId="68D1626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51C8" w14:textId="2B1ABCC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36F4" w14:textId="460726E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15</w:t>
            </w:r>
          </w:p>
        </w:tc>
      </w:tr>
      <w:tr w:rsidR="00260CD0" w:rsidRPr="00033E40" w14:paraId="7A79AF9F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030D" w14:textId="0C4F30B0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8F9F7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5651" w14:textId="3313847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1.06,6.1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363F" w14:textId="25E41D5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6.22,9.92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DA0B" w14:textId="415803C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3.76,1.25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9297" w14:textId="7BFD794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2.45,2.7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48657" w14:textId="3512A5E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.60,13.0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AF7D" w14:textId="7C61FFA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83,6.99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403B" w14:textId="72D9E9B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6.31,4.0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C79D" w14:textId="6E5D1BB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6.77,3.2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A402" w14:textId="743D37C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8.89,0.59]</w:t>
            </w:r>
          </w:p>
        </w:tc>
      </w:tr>
      <w:tr w:rsidR="00260CD0" w:rsidRPr="00033E40" w14:paraId="1BD276C6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713B" w14:textId="550B752D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B1B0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-05-01 to 2018-10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6AD5" w14:textId="59C0AB2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2235" w14:textId="2F400B4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0C65" w14:textId="77D3839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8803" w14:textId="3B5BE17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CA35" w14:textId="289C41F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B68" w14:textId="0A8164A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CAB1" w14:textId="715EAF2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ADD6" w14:textId="57046E5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B3CB" w14:textId="5B56828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60CD0" w:rsidRPr="00033E40" w14:paraId="55C28337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3F80" w14:textId="339B23C1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80CD6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8-10-08 to 2019-04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09E" w14:textId="23702D2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7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340C" w14:textId="4A14E19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9.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AADE" w14:textId="1D6C1FD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4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DFE3" w14:textId="496D7AD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EE1E" w14:textId="1CFA0F6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C8E4" w14:textId="3CB1D00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3.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46B" w14:textId="35A528D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7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24CC" w14:textId="08DEA01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7D79" w14:textId="716C374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8.75</w:t>
            </w:r>
          </w:p>
        </w:tc>
      </w:tr>
      <w:tr w:rsidR="00260CD0" w:rsidRPr="00033E40" w14:paraId="14F440F1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C35A" w14:textId="61B765DF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31C87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2FCD" w14:textId="0955710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4.78,-9.3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88D44" w14:textId="43DDD1D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6.14,-2.10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00940" w14:textId="4F1DE85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1.19,-6.9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A1C8" w14:textId="09C032E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9.10,4.8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7093" w14:textId="7E76F80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4.57,8.2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A3C0" w14:textId="1440489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7.80,-8.40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C966" w14:textId="3FAD264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2.02,-2.9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4749" w14:textId="1FF123D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7.82,1.0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5B7AE" w14:textId="45E20FE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2.80,-4.69]</w:t>
            </w:r>
          </w:p>
        </w:tc>
      </w:tr>
      <w:tr w:rsidR="00260CD0" w:rsidRPr="00033E40" w14:paraId="240AA715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0FE6" w14:textId="53CC1625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f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er Period 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ED28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-04-28 to 2019-12-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215" w14:textId="7BA8B15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9.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591" w14:textId="10D54B1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D1C5" w14:textId="5D4CFFE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6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117" w14:textId="3A237EC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7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6FC" w14:textId="4971F54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DD0B" w14:textId="1BA66B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5.2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B03" w14:textId="7727012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2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7EE2" w14:textId="520D758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9A6A" w14:textId="172B2C5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5.85</w:t>
            </w:r>
          </w:p>
        </w:tc>
      </w:tr>
      <w:tr w:rsidR="00260CD0" w:rsidRPr="00033E40" w14:paraId="733BF540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88A8C" w14:textId="577A6620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065D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C7AD" w14:textId="1D489D0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9.41,-9.2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0D991" w14:textId="2C188DF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9.19,9.75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5F7A" w14:textId="7396955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5.88,2.7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A6F5" w14:textId="660E3D2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6.40,1.1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E477" w14:textId="65AA5AA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1.76,5.3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6C72" w14:textId="3335946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1.51,-19.05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0245" w14:textId="615B71F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8.84,-6.9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D508" w14:textId="3904115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8.11,3.6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54B9" w14:textId="56C3A4E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1.33,-10.39]</w:t>
            </w:r>
          </w:p>
        </w:tc>
      </w:tr>
      <w:tr w:rsidR="006135ED" w:rsidRPr="006107AB" w14:paraId="75568518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4B23" w14:textId="4B3112C1" w:rsidR="006135ED" w:rsidRPr="00D5163C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luster na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3E75" w14:textId="77777777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BF95" w14:textId="39646040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</w:rPr>
              <w:t xml:space="preserve">10: Back and </w:t>
            </w:r>
            <w:r w:rsidR="00033E40">
              <w:rPr>
                <w:rFonts w:ascii="Times New Roman" w:hAnsi="Times New Roman" w:cs="Times New Roman"/>
                <w:color w:val="000000"/>
              </w:rPr>
              <w:t>s</w:t>
            </w:r>
            <w:r w:rsidRPr="00033E40">
              <w:rPr>
                <w:rFonts w:ascii="Times New Roman" w:hAnsi="Times New Roman" w:cs="Times New Roman"/>
                <w:color w:val="000000"/>
              </w:rPr>
              <w:t>pine disorde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8FFE" w14:textId="5ACD53B6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</w:rPr>
              <w:t>11: Occulomotor disorder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ED72" w14:textId="12114C81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</w:rPr>
              <w:t>12: Lower limb traum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1704" w14:textId="60EDC025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  <w:lang w:val="en-US"/>
              </w:rPr>
              <w:t>13: Cutaneous infections, wounds and skin disorder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BDCF" w14:textId="1BF13564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</w:rPr>
              <w:t>14: Arthropathi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2815F" w14:textId="0F9A1107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</w:rPr>
              <w:t>15: Shoulder and arm trauma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E4D0" w14:textId="248BE8E6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33E40">
              <w:rPr>
                <w:rFonts w:ascii="Times New Roman" w:hAnsi="Times New Roman" w:cs="Times New Roman"/>
                <w:color w:val="000000"/>
                <w:lang w:val="en-US"/>
              </w:rPr>
              <w:t>16: Chest trauma and other diseases of the pleur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EE74" w14:textId="704F5BDB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033E40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D1BF" w14:textId="6CB21FDE" w:rsidR="006135ED" w:rsidRPr="00033E40" w:rsidRDefault="006135ED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033E4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otal for negative trends (Clusters 2, 6, 7, 9, 11, 12 and 15)</w:t>
            </w:r>
          </w:p>
        </w:tc>
      </w:tr>
      <w:tr w:rsidR="00260CD0" w:rsidRPr="00033E40" w14:paraId="7C0E62D5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75D7" w14:textId="3C6F643B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atient population count (2016 to 20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7580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7269" w14:textId="014FDC9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8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07D9" w14:textId="32DDC80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7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3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0AA3" w14:textId="70A9884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6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0454" w14:textId="091E763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E0AF" w14:textId="428F28D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9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6F11" w14:textId="309E437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3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C2AF" w14:textId="1E331FB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5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6F71" w14:textId="2A5400C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41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8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20EA" w14:textId="73AF8C1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71</w:t>
            </w:r>
            <w:r w:rsidR="00033E40">
              <w:rPr>
                <w:rFonts w:ascii="Times New Roman" w:hAnsi="Times New Roman" w:cs="Times New Roman"/>
                <w:color w:val="000000"/>
              </w:rPr>
              <w:t>,</w:t>
            </w:r>
            <w:r w:rsidRPr="00D5163C">
              <w:rPr>
                <w:rFonts w:ascii="Times New Roman" w:hAnsi="Times New Roman" w:cs="Times New Roman"/>
                <w:color w:val="000000"/>
              </w:rPr>
              <w:t>705</w:t>
            </w:r>
          </w:p>
        </w:tc>
      </w:tr>
      <w:tr w:rsidR="00260CD0" w:rsidRPr="00033E40" w14:paraId="7E4F0D8A" w14:textId="77777777" w:rsidTr="00260CD0">
        <w:trPr>
          <w:trHeight w:val="39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6222" w14:textId="45B0FE42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eekly 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8765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D0DC0" w14:textId="45F643C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8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5359" w14:textId="176E057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4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3395" w14:textId="3F21BF3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9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A216" w14:textId="6E6E1BC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8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005C" w14:textId="13ECD7F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2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7F25" w14:textId="4D4798F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1.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9158" w14:textId="7D4A209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3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9D42E" w14:textId="5BD3855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951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C22E" w14:textId="63C7B0B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44.31</w:t>
            </w:r>
          </w:p>
        </w:tc>
      </w:tr>
      <w:tr w:rsidR="00260CD0" w:rsidRPr="00033E40" w14:paraId="7A9DF6BE" w14:textId="77777777" w:rsidTr="00260CD0">
        <w:trPr>
          <w:trHeight w:val="39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C4F3E" w14:textId="2CE31544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nnual Trend (weekly effect increas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EE5D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D54C0" w14:textId="65326F3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94A66" w14:textId="5AE2459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8269C" w14:textId="3595525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E1CBF" w14:textId="3C84467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17858" w14:textId="399131C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A136" w14:textId="122F8F9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F54E8" w14:textId="45A5383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1C48" w14:textId="6E6AD9C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9.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9B05" w14:textId="143126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0.76</w:t>
            </w:r>
          </w:p>
        </w:tc>
      </w:tr>
      <w:tr w:rsidR="00260CD0" w:rsidRPr="00033E40" w14:paraId="3814A8B8" w14:textId="77777777" w:rsidTr="00260CD0">
        <w:trPr>
          <w:trHeight w:val="39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DC3A" w14:textId="3576B1CE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>95% CI Annual Tre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1964E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0421" w14:textId="3C8F442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0.08,4.8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3F01" w14:textId="5F36796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.33,2.44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DB1D" w14:textId="47DCAAE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.31,2.3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EA187" w14:textId="7795401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0.42,3.9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7A883" w14:textId="33C9EE2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.99,2.3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875B7" w14:textId="64C248F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.12,1.74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DC4C" w14:textId="0C766D8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2.04,1.4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4240" w14:textId="3653705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36.15,63.36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67CB" w14:textId="3A096CD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2.55,18.97]</w:t>
            </w:r>
          </w:p>
        </w:tc>
      </w:tr>
      <w:tr w:rsidR="00260CD0" w:rsidRPr="00033E40" w14:paraId="2875D4FE" w14:textId="77777777" w:rsidTr="00260CD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BD8EEB" w14:textId="3581D70D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aily seasonal effect of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AA70" w14:textId="76B2FE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a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2EBA" w14:textId="619412F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7D93" w14:textId="6E58A35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6285F" w14:textId="69B38D9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B8A7" w14:textId="5B8112A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3A6F9" w14:textId="529FC14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9832A" w14:textId="27EBCD1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9A87" w14:textId="4E0F99A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A16B1" w14:textId="2C4B9DD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562A3" w14:textId="6424B83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60CD0" w:rsidRPr="00033E40" w14:paraId="1F15DCEE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882D82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6A3F3" w14:textId="24C94F4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eb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854E" w14:textId="145FC5D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EDFB" w14:textId="481DBA5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9EB6" w14:textId="4D913C6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6E95" w14:textId="77CFB9B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00207" w14:textId="139C11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8D59" w14:textId="59F9752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821F" w14:textId="5A3B4C6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C396" w14:textId="1815562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D5A16" w14:textId="7C00757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260CD0" w:rsidRPr="00033E40" w14:paraId="756F5A93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65B20F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944F" w14:textId="4BF2ADE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70A4" w14:textId="2222B5B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82A88" w14:textId="0FE25DA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6CE8" w14:textId="69E69A4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07C0" w14:textId="4CB45F7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3A2C" w14:textId="2DEF59B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99B5" w14:textId="3577B05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618F" w14:textId="7A393C5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9C9D" w14:textId="59426D0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6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2202" w14:textId="13430FC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43</w:t>
            </w:r>
          </w:p>
        </w:tc>
      </w:tr>
      <w:tr w:rsidR="00260CD0" w:rsidRPr="00033E40" w14:paraId="37DF988A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03C1DD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F953" w14:textId="17EBC40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p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9CE47" w14:textId="156EBBC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6491" w14:textId="0831876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DE25F" w14:textId="6B1E36C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2C3B" w14:textId="77CF3DE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A57B" w14:textId="1FDA014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358E" w14:textId="08AC1B5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4235" w14:textId="5612A2D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B8E1" w14:textId="650E528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7079" w14:textId="5041FEF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</w:tr>
      <w:tr w:rsidR="00260CD0" w:rsidRPr="00033E40" w14:paraId="7C45E474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6620F3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E70A" w14:textId="205A28E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y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3F87" w14:textId="7D53891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F02A" w14:textId="3C2AB23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55819" w14:textId="4A820D9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16C95" w14:textId="572B58B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F5E22" w14:textId="36457BF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AF534" w14:textId="1A579C6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7DDE" w14:textId="5151FDB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8D67" w14:textId="7D51597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7ADDE" w14:textId="5A02E37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7.98</w:t>
            </w:r>
          </w:p>
        </w:tc>
      </w:tr>
      <w:tr w:rsidR="00260CD0" w:rsidRPr="00033E40" w14:paraId="6CDFF255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E4131F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4AC0" w14:textId="6660922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9453" w14:textId="4551261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4EF32" w14:textId="35087E4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301A" w14:textId="675D34B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0E3E" w14:textId="3EC3207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A2E39" w14:textId="48D840D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2869" w14:textId="63E194D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069C" w14:textId="1FDBE2C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4691" w14:textId="1E88A57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7.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115D8" w14:textId="6F56D6C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8.51</w:t>
            </w:r>
          </w:p>
        </w:tc>
      </w:tr>
      <w:tr w:rsidR="00260CD0" w:rsidRPr="00033E40" w14:paraId="40ECEB8F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EFF4A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9286" w14:textId="5C15A03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l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F3F3" w14:textId="1836D86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7FE1" w14:textId="2857185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A2F8" w14:textId="144F8A9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2E1D3" w14:textId="54C2835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64C5" w14:textId="06CDCF9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C2FD" w14:textId="5D5BEE2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153A1" w14:textId="040B3AE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1AA9" w14:textId="5259008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590B2" w14:textId="1EC904C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7.32</w:t>
            </w:r>
          </w:p>
        </w:tc>
      </w:tr>
      <w:tr w:rsidR="00260CD0" w:rsidRPr="00033E40" w14:paraId="065FD726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BF4F2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B7F0" w14:textId="25CD77F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ug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4BBB" w14:textId="7B39C39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FABB" w14:textId="33A22C1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C1CE" w14:textId="22C89E1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EF00" w14:textId="36D45FA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5B3E2" w14:textId="76EC384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B99E" w14:textId="77822DD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7DE68" w14:textId="3788CFE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06EF" w14:textId="7CD7C8E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5.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DFC9" w14:textId="3B0B3BA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</w:tr>
      <w:tr w:rsidR="00260CD0" w:rsidRPr="00033E40" w14:paraId="58EBEF15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B44643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83C87" w14:textId="6E3FDE3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C5C1" w14:textId="445A6AB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D7E96" w14:textId="4E41BA6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3BE6" w14:textId="5733E50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C6B0" w14:textId="0C36987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2980" w14:textId="476B551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EBFF" w14:textId="4335EF2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5369B" w14:textId="3BA0266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AF26" w14:textId="00D0687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832A7" w14:textId="2D6D71D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6.51</w:t>
            </w:r>
          </w:p>
        </w:tc>
      </w:tr>
      <w:tr w:rsidR="00260CD0" w:rsidRPr="00033E40" w14:paraId="5D4A5A59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DF498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24D6" w14:textId="0878E5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19BB" w14:textId="7578ED2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6FBAB" w14:textId="155E5F1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95B5" w14:textId="5BA7267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8F847" w14:textId="2D53E4A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8620" w14:textId="380FDF8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B344B" w14:textId="65FFEB3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203B4" w14:textId="7FF600E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DDCC" w14:textId="438AC5C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8092" w14:textId="2ACF666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7.53</w:t>
            </w:r>
          </w:p>
        </w:tc>
      </w:tr>
      <w:tr w:rsidR="00260CD0" w:rsidRPr="00033E40" w14:paraId="4D1C83C4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31F679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6A47" w14:textId="59F7D3F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v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1C55" w14:textId="267C4B4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EA9FE" w14:textId="6F7F28B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4931" w14:textId="5ECC61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C76D" w14:textId="00DA54E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665B" w14:textId="02EB989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68F05" w14:textId="00AF315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841C" w14:textId="497F2F7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2973" w14:textId="462190D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DD3E" w14:textId="5D11AC5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74</w:t>
            </w:r>
          </w:p>
        </w:tc>
      </w:tr>
      <w:tr w:rsidR="00260CD0" w:rsidRPr="00033E40" w14:paraId="6F9CA126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B58BC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D48E" w14:textId="66DF2F3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c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1FE2A" w14:textId="183F3DC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5C0A" w14:textId="16ABADB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7A9BF" w14:textId="058A89C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F47A" w14:textId="77327DD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E255" w14:textId="3121B1D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B404" w14:textId="217B62B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CED4" w14:textId="0AC1A24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A5887" w14:textId="5EB6C60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0.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381E" w14:textId="761E078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</w:tr>
      <w:tr w:rsidR="00260CD0" w:rsidRPr="00033E40" w14:paraId="443E8C70" w14:textId="77777777" w:rsidTr="00260CD0">
        <w:trPr>
          <w:trHeight w:val="20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07152" w14:textId="6749AA12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Daily seasonal effect of day of the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0445" w14:textId="2E9E892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AEB9" w14:textId="7758610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B904" w14:textId="5C0C481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D7EB6" w14:textId="6F69D66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BEB1" w14:textId="73D360E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7D71" w14:textId="14D4640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B3C88" w14:textId="1FE5D1C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F736" w14:textId="5F6ED5A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A93D" w14:textId="3CC0569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3BBC" w14:textId="15DF4AE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60CD0" w:rsidRPr="00033E40" w14:paraId="7FA4D3B1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25836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BF32" w14:textId="715A35E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ue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C81D" w14:textId="3DAA16D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F068" w14:textId="0D701BA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809B" w14:textId="267FDB3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75DFA" w14:textId="3372340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107B" w14:textId="578459A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E02F2" w14:textId="4C2E4E0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C398" w14:textId="5698BF0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39B93" w14:textId="242B4C1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5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42BE5" w14:textId="15EB597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</w:tr>
      <w:tr w:rsidR="00260CD0" w:rsidRPr="00033E40" w14:paraId="4B336C2F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29879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03C09" w14:textId="0ECA24B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C1C8E" w14:textId="58D3B29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5405" w14:textId="2EF66DA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14E4" w14:textId="63B98B5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236D5" w14:textId="45E99F1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E7892" w14:textId="5A9488C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6829" w14:textId="19392E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AEAE" w14:textId="1D03B89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357C" w14:textId="150DC80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3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9B96" w14:textId="0537B23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</w:tr>
      <w:tr w:rsidR="00260CD0" w:rsidRPr="00033E40" w14:paraId="1DE5DA27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E1F808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2FAF" w14:textId="15EED30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u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322D" w14:textId="216B7EF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CDE0" w14:textId="190AF7B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E903" w14:textId="0E57BD3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DB74" w14:textId="0576F7D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AFEF" w14:textId="6331D67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21F8A" w14:textId="3CE8AFC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E86C" w14:textId="08C03A1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314E" w14:textId="0786ED9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4E69" w14:textId="2D14453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31</w:t>
            </w:r>
          </w:p>
        </w:tc>
      </w:tr>
      <w:tr w:rsidR="00260CD0" w:rsidRPr="00033E40" w14:paraId="2A45ECE0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60B96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18BE" w14:textId="579D07F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ri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CDAAF" w14:textId="511C31D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E5C1B" w14:textId="3A06B45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061FB" w14:textId="1EF631A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C2C8" w14:textId="62AEB5C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C625F" w14:textId="78ACF8F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D01E" w14:textId="49D59B8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079C" w14:textId="3FAA15F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FB71F" w14:textId="39AA043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4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11D18" w14:textId="3ECC8A3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260CD0" w:rsidRPr="00033E40" w14:paraId="53224A97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A1EA5A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4701" w14:textId="659465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t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AFB5" w14:textId="4D37CF0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6B07" w14:textId="48B66AD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AED5" w14:textId="673D4E6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D933" w14:textId="1179DDB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F5FBB" w14:textId="724CFC6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597B" w14:textId="5A64A32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DA7A3" w14:textId="4BC161F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FDE4" w14:textId="780331F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D0053" w14:textId="2E99151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65</w:t>
            </w:r>
          </w:p>
        </w:tc>
      </w:tr>
      <w:tr w:rsidR="00260CD0" w:rsidRPr="00033E40" w14:paraId="0202671D" w14:textId="77777777" w:rsidTr="00260CD0">
        <w:trPr>
          <w:trHeight w:val="20"/>
        </w:trPr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D80A" w14:textId="77777777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B79F" w14:textId="313A687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u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2D40" w14:textId="44A0EE3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A599" w14:textId="681FA15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BC503" w14:textId="22B0F01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1C32E" w14:textId="6C7E079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9934E" w14:textId="071B128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D7C6" w14:textId="34A60EB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6A8DC" w14:textId="589B307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E959" w14:textId="27613F6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C4AF" w14:textId="3A61B82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260CD0" w:rsidRPr="00033E40" w14:paraId="23E8F748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4B9C" w14:textId="2672919A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3A7518" w14:textId="3FCE898C" w:rsidR="00260CD0" w:rsidRPr="00033E40" w:rsidRDefault="00033E4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1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6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5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ACFE5" w14:textId="0036227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442E" w14:textId="6EDB8EC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27732" w14:textId="524A485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94E0" w14:textId="153C865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3BCD" w14:textId="02C6AC5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A0CEE" w14:textId="0B1F271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B7B0" w14:textId="0AB712E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C1BC" w14:textId="7CE456B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7.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A5198" w14:textId="324B0C13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40</w:t>
            </w:r>
          </w:p>
        </w:tc>
      </w:tr>
      <w:tr w:rsidR="00260CD0" w:rsidRPr="00033E40" w14:paraId="15B53F06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FD4F" w14:textId="717F8D7B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1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01FB004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6E02" w14:textId="1D817BA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06,4.9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136D" w14:textId="1D732D3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5.55,2.21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0820" w14:textId="53F454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5.56,1.84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3910F" w14:textId="46185CF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64,3.3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D9B2" w14:textId="353B7DFE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6.66,0.3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C5536" w14:textId="026D523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91,2.47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DC066" w14:textId="32D19F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4.56,1.1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E359" w14:textId="4B17060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9.75,4.5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07C16" w14:textId="4FA4E0A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6.79,9.99]</w:t>
            </w:r>
          </w:p>
        </w:tc>
      </w:tr>
      <w:tr w:rsidR="00260CD0" w:rsidRPr="00033E40" w14:paraId="1E82FBF3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D8E1" w14:textId="4563AEC8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b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fore Period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E9F5" w14:textId="36B3E2EB" w:rsidR="00260CD0" w:rsidRPr="00033E40" w:rsidRDefault="00033E4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/05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7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/10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3B03" w14:textId="6AB9B0E2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C838" w14:textId="1E33E40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D5EC" w14:textId="2BB29C4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4A6D0" w14:textId="178EAA1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3882" w14:textId="56D7EBA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7685" w14:textId="0A8426B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394FF" w14:textId="09035BE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DBD2" w14:textId="7DC6256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D153" w14:textId="4B0ED39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60CD0" w:rsidRPr="00033E40" w14:paraId="304DCBDC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72596" w14:textId="2E151795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59954E" w14:textId="1493F8EC" w:rsidR="00260CD0" w:rsidRPr="00033E40" w:rsidRDefault="00033E4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8/10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8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/04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19272" w14:textId="36DD062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19B2" w14:textId="4A7EA81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2AC4A" w14:textId="28256E0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2.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58A3" w14:textId="5889C0D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6989" w14:textId="1810F4E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A495" w14:textId="07BA721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4ACB1" w14:textId="141400C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1BD7F" w14:textId="2EACF43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>-85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F77A5" w14:textId="116F739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>-48.99</w:t>
            </w:r>
          </w:p>
        </w:tc>
      </w:tr>
      <w:tr w:rsidR="00260CD0" w:rsidRPr="00033E40" w14:paraId="1F7C2289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80995" w14:textId="0BC12E9C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3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C47EE2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7135" w14:textId="6DAC34D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88,3.3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AE36" w14:textId="564A9F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6.79,-0.11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30AAF" w14:textId="6100670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5.79,0.7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B6D6" w14:textId="74E92A26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81,2.57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C12B9" w14:textId="7921A775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3.67,2.5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71B06" w14:textId="09885F8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4.26,1.21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48A86" w14:textId="7B076AF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.25,3.9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0C40" w14:textId="260C5FB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>[-105.16,-65.58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B75B" w14:textId="58D51F7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b/>
                <w:bCs/>
                <w:color w:val="000000"/>
              </w:rPr>
              <w:t>[-60.63,-37.33]</w:t>
            </w:r>
          </w:p>
        </w:tc>
      </w:tr>
      <w:tr w:rsidR="00260CD0" w:rsidRPr="00033E40" w14:paraId="764B1724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0EAC" w14:textId="0D25C4FB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Weekly effect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4AA05F" w14:textId="661DC841" w:rsidR="00260CD0" w:rsidRPr="00033E40" w:rsidRDefault="00033E4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/04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9 to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/12/</w:t>
            </w:r>
            <w:r w:rsidR="00260CD0" w:rsidRPr="00033E4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25B7" w14:textId="55D31DE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4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C914" w14:textId="70474A10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4D7D1" w14:textId="34EF3B0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6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0E58" w14:textId="39EB8EF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2042" w14:textId="583B3918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3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7018" w14:textId="6A93487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4D0A" w14:textId="39DD2EAA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.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7072" w14:textId="350F381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125.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89E6" w14:textId="137166A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-71.74</w:t>
            </w:r>
          </w:p>
        </w:tc>
      </w:tr>
      <w:tr w:rsidR="00260CD0" w:rsidRPr="00033E40" w14:paraId="2FE51AD5" w14:textId="77777777" w:rsidTr="00260CD0">
        <w:trPr>
          <w:trHeight w:val="67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0EDF6" w14:textId="1F98405B" w:rsidR="00260CD0" w:rsidRPr="00D5163C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95% CI </w:t>
            </w:r>
            <w:r w:rsidR="00033E4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Pr="00D5163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fter Period 4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A5BDDA" w14:textId="77777777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129D" w14:textId="27BFC4D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8.86,0.4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D047" w14:textId="460CB83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8.31,0.71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F2F6" w14:textId="551A8641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0.97,-2.22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A7F91" w14:textId="2D3947EB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5.49,2.91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C99FE" w14:textId="5FFC71BD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7.72,0.3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C8794" w14:textId="24D0CC0C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5.47,1.91]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1E97" w14:textId="5D99FB94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4.88,1.80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815E" w14:textId="1DAC0C7F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151.98,-100.03]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A606" w14:textId="733E9299" w:rsidR="00260CD0" w:rsidRPr="00033E40" w:rsidRDefault="00260CD0" w:rsidP="00260C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5163C">
              <w:rPr>
                <w:rFonts w:ascii="Times New Roman" w:hAnsi="Times New Roman" w:cs="Times New Roman"/>
                <w:color w:val="000000"/>
              </w:rPr>
              <w:t>[-87.34,-56.16]</w:t>
            </w:r>
          </w:p>
        </w:tc>
      </w:tr>
    </w:tbl>
    <w:p w14:paraId="2B696661" w14:textId="2EE99543" w:rsidR="00BF2CD5" w:rsidRPr="00D5163C" w:rsidRDefault="007E3A4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5163C">
        <w:rPr>
          <w:rFonts w:ascii="Times New Roman" w:hAnsi="Times New Roman" w:cs="Times New Roman"/>
          <w:sz w:val="20"/>
          <w:szCs w:val="20"/>
          <w:lang w:val="en-US"/>
        </w:rPr>
        <w:t xml:space="preserve">*Except Cluster names and </w:t>
      </w:r>
      <w:r w:rsidR="00033E40">
        <w:rPr>
          <w:rFonts w:ascii="Times New Roman" w:hAnsi="Times New Roman" w:cs="Times New Roman"/>
          <w:sz w:val="20"/>
          <w:szCs w:val="20"/>
          <w:lang w:val="en-US"/>
        </w:rPr>
        <w:t>the p</w:t>
      </w:r>
      <w:r w:rsidRPr="00D5163C">
        <w:rPr>
          <w:rFonts w:ascii="Times New Roman" w:hAnsi="Times New Roman" w:cs="Times New Roman"/>
          <w:sz w:val="20"/>
          <w:szCs w:val="20"/>
          <w:lang w:val="en-US"/>
        </w:rPr>
        <w:t xml:space="preserve">atient population count rows, all rows indicate </w:t>
      </w:r>
      <w:r w:rsidR="00033E40">
        <w:rPr>
          <w:rFonts w:ascii="Times New Roman" w:hAnsi="Times New Roman" w:cs="Times New Roman"/>
          <w:sz w:val="20"/>
          <w:szCs w:val="20"/>
          <w:lang w:val="en-US"/>
        </w:rPr>
        <w:t xml:space="preserve">that the </w:t>
      </w:r>
      <w:r w:rsidRPr="00D5163C">
        <w:rPr>
          <w:rFonts w:ascii="Times New Roman" w:hAnsi="Times New Roman" w:cs="Times New Roman"/>
          <w:sz w:val="20"/>
          <w:szCs w:val="20"/>
          <w:lang w:val="en-US"/>
        </w:rPr>
        <w:t xml:space="preserve">regression coefficient of the model regressed on the corresponding cluster (or patient population), these coefficients express a variation in </w:t>
      </w:r>
      <w:r w:rsidR="00033E40">
        <w:rPr>
          <w:rFonts w:ascii="Times New Roman" w:hAnsi="Times New Roman" w:cs="Times New Roman"/>
          <w:sz w:val="20"/>
          <w:szCs w:val="20"/>
          <w:lang w:val="en-US"/>
        </w:rPr>
        <w:t>emergency department (</w:t>
      </w:r>
      <w:r w:rsidRPr="00D5163C">
        <w:rPr>
          <w:rFonts w:ascii="Times New Roman" w:hAnsi="Times New Roman" w:cs="Times New Roman"/>
          <w:sz w:val="20"/>
          <w:szCs w:val="20"/>
          <w:lang w:val="en-US"/>
        </w:rPr>
        <w:t>ED</w:t>
      </w:r>
      <w:r w:rsidR="00033E40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D5163C">
        <w:rPr>
          <w:rFonts w:ascii="Times New Roman" w:hAnsi="Times New Roman" w:cs="Times New Roman"/>
          <w:sz w:val="20"/>
          <w:szCs w:val="20"/>
          <w:lang w:val="en-US"/>
        </w:rPr>
        <w:t xml:space="preserve"> visits per day (noted as daily effect) or in ED visits per week (noted as weekly effect)</w:t>
      </w:r>
      <w:r w:rsidR="00033E4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BF2CD5" w:rsidRPr="00D5163C" w:rsidSect="00991D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108"/>
    <w:rsid w:val="00033E40"/>
    <w:rsid w:val="0009559F"/>
    <w:rsid w:val="000A2FB1"/>
    <w:rsid w:val="001611C4"/>
    <w:rsid w:val="0016373B"/>
    <w:rsid w:val="00173735"/>
    <w:rsid w:val="001B58DF"/>
    <w:rsid w:val="001F60BD"/>
    <w:rsid w:val="001F72B7"/>
    <w:rsid w:val="0022187F"/>
    <w:rsid w:val="00260CD0"/>
    <w:rsid w:val="002624C7"/>
    <w:rsid w:val="00262723"/>
    <w:rsid w:val="002A77B7"/>
    <w:rsid w:val="002C25CE"/>
    <w:rsid w:val="002D7A2D"/>
    <w:rsid w:val="002E0A7E"/>
    <w:rsid w:val="00304CAD"/>
    <w:rsid w:val="0030508C"/>
    <w:rsid w:val="00335959"/>
    <w:rsid w:val="00354280"/>
    <w:rsid w:val="00373EC2"/>
    <w:rsid w:val="003962B8"/>
    <w:rsid w:val="003B0001"/>
    <w:rsid w:val="003C290B"/>
    <w:rsid w:val="003E2ADD"/>
    <w:rsid w:val="00414429"/>
    <w:rsid w:val="004472EB"/>
    <w:rsid w:val="00467A24"/>
    <w:rsid w:val="004B347E"/>
    <w:rsid w:val="00547D9E"/>
    <w:rsid w:val="005518D5"/>
    <w:rsid w:val="00554B96"/>
    <w:rsid w:val="00570FCB"/>
    <w:rsid w:val="00573763"/>
    <w:rsid w:val="005B4FC6"/>
    <w:rsid w:val="005B7A44"/>
    <w:rsid w:val="006107AB"/>
    <w:rsid w:val="006135ED"/>
    <w:rsid w:val="00654A7B"/>
    <w:rsid w:val="00657D4C"/>
    <w:rsid w:val="00660F05"/>
    <w:rsid w:val="006A4621"/>
    <w:rsid w:val="006B185F"/>
    <w:rsid w:val="006C1CC6"/>
    <w:rsid w:val="006D6FB2"/>
    <w:rsid w:val="006F2396"/>
    <w:rsid w:val="0072263E"/>
    <w:rsid w:val="00737A7A"/>
    <w:rsid w:val="007653C8"/>
    <w:rsid w:val="00790B06"/>
    <w:rsid w:val="007921F3"/>
    <w:rsid w:val="007B5249"/>
    <w:rsid w:val="007C2624"/>
    <w:rsid w:val="007D2966"/>
    <w:rsid w:val="007D3232"/>
    <w:rsid w:val="007D4B3F"/>
    <w:rsid w:val="007E3A4B"/>
    <w:rsid w:val="007F0CBB"/>
    <w:rsid w:val="008028A4"/>
    <w:rsid w:val="008347D6"/>
    <w:rsid w:val="00865BBF"/>
    <w:rsid w:val="00884A57"/>
    <w:rsid w:val="00890108"/>
    <w:rsid w:val="008971D1"/>
    <w:rsid w:val="009018D9"/>
    <w:rsid w:val="00905070"/>
    <w:rsid w:val="00920701"/>
    <w:rsid w:val="00927E6D"/>
    <w:rsid w:val="00942180"/>
    <w:rsid w:val="00980916"/>
    <w:rsid w:val="00991DE4"/>
    <w:rsid w:val="00992C6D"/>
    <w:rsid w:val="00996E67"/>
    <w:rsid w:val="00A346D4"/>
    <w:rsid w:val="00A616B8"/>
    <w:rsid w:val="00A72531"/>
    <w:rsid w:val="00A86E23"/>
    <w:rsid w:val="00A95096"/>
    <w:rsid w:val="00AC0002"/>
    <w:rsid w:val="00AD3DB2"/>
    <w:rsid w:val="00AD4F82"/>
    <w:rsid w:val="00AE0341"/>
    <w:rsid w:val="00B16D11"/>
    <w:rsid w:val="00B428AF"/>
    <w:rsid w:val="00B657E9"/>
    <w:rsid w:val="00BF2CD5"/>
    <w:rsid w:val="00C278E6"/>
    <w:rsid w:val="00C30862"/>
    <w:rsid w:val="00C33975"/>
    <w:rsid w:val="00C41769"/>
    <w:rsid w:val="00C45EA7"/>
    <w:rsid w:val="00CA7BC1"/>
    <w:rsid w:val="00CC369A"/>
    <w:rsid w:val="00D0725D"/>
    <w:rsid w:val="00D5163C"/>
    <w:rsid w:val="00D51D1E"/>
    <w:rsid w:val="00D565F5"/>
    <w:rsid w:val="00D6284C"/>
    <w:rsid w:val="00DA6C0A"/>
    <w:rsid w:val="00DB07D3"/>
    <w:rsid w:val="00DB7D24"/>
    <w:rsid w:val="00DF1FD7"/>
    <w:rsid w:val="00E10E03"/>
    <w:rsid w:val="00E2378C"/>
    <w:rsid w:val="00E247D6"/>
    <w:rsid w:val="00E56F44"/>
    <w:rsid w:val="00E634F1"/>
    <w:rsid w:val="00E81C0C"/>
    <w:rsid w:val="00E90F5F"/>
    <w:rsid w:val="00EB17D5"/>
    <w:rsid w:val="00EC20F5"/>
    <w:rsid w:val="00ED7758"/>
    <w:rsid w:val="00F069D8"/>
    <w:rsid w:val="00F171CE"/>
    <w:rsid w:val="00F43510"/>
    <w:rsid w:val="00F521D4"/>
    <w:rsid w:val="00F53FF8"/>
    <w:rsid w:val="00F75C68"/>
    <w:rsid w:val="00FA5576"/>
    <w:rsid w:val="00FF1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702CC"/>
  <w15:chartTrackingRefBased/>
  <w15:docId w15:val="{331822D6-C08D-43C3-886C-CAFA6A13C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07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6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Wartelle</dc:creator>
  <cp:keywords/>
  <dc:description/>
  <cp:lastModifiedBy>chn off31</cp:lastModifiedBy>
  <cp:revision>9</cp:revision>
  <dcterms:created xsi:type="dcterms:W3CDTF">2021-08-30T13:28:00Z</dcterms:created>
  <dcterms:modified xsi:type="dcterms:W3CDTF">2022-01-24T10:34:00Z</dcterms:modified>
</cp:coreProperties>
</file>